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CC83BF" w14:textId="513C60D3" w:rsidR="001B1B2B" w:rsidRDefault="001B1B2B" w:rsidP="001B1B2B">
      <w:pPr>
        <w:rPr>
          <w:b/>
          <w:bCs/>
        </w:rPr>
      </w:pPr>
      <w:r w:rsidRPr="00BD3888">
        <w:rPr>
          <w:b/>
          <w:bCs/>
        </w:rPr>
        <w:t xml:space="preserve">Supplemental Table 1. </w:t>
      </w:r>
      <w:r w:rsidR="009965CB">
        <w:rPr>
          <w:rFonts w:hint="eastAsia"/>
          <w:b/>
          <w:bCs/>
        </w:rPr>
        <w:t xml:space="preserve">Primary </w:t>
      </w:r>
      <w:r w:rsidR="00811604">
        <w:rPr>
          <w:rFonts w:hint="eastAsia"/>
          <w:b/>
          <w:bCs/>
        </w:rPr>
        <w:t xml:space="preserve">site, </w:t>
      </w:r>
      <w:r w:rsidR="009965CB">
        <w:rPr>
          <w:rFonts w:hint="eastAsia"/>
          <w:b/>
          <w:bCs/>
        </w:rPr>
        <w:t>metastatic site</w:t>
      </w:r>
      <w:r w:rsidR="00811604">
        <w:rPr>
          <w:rFonts w:hint="eastAsia"/>
          <w:b/>
          <w:bCs/>
        </w:rPr>
        <w:t xml:space="preserve"> and LDH at study enrollment</w:t>
      </w:r>
    </w:p>
    <w:p w14:paraId="4F25504E" w14:textId="77777777" w:rsidR="009965CB" w:rsidRDefault="009965CB" w:rsidP="001B1B2B">
      <w:pPr>
        <w:rPr>
          <w:b/>
          <w:bCs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0"/>
        <w:gridCol w:w="990"/>
        <w:gridCol w:w="1710"/>
        <w:gridCol w:w="4680"/>
        <w:gridCol w:w="1080"/>
      </w:tblGrid>
      <w:tr w:rsidR="00811604" w:rsidRPr="00420B24" w14:paraId="3FEAA813" w14:textId="77777777" w:rsidTr="00811604">
        <w:trPr>
          <w:cantSplit/>
          <w:tblHeader/>
          <w:jc w:val="center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70F4EE4" w14:textId="77777777" w:rsidR="009965CB" w:rsidRDefault="009965CB" w:rsidP="006B314A">
            <w:pPr>
              <w:adjustRightInd w:val="0"/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>
              <w:rPr>
                <w:rFonts w:ascii="Calibri" w:hAnsi="Calibri" w:cs="Calibri" w:hint="eastAsia"/>
                <w:b/>
                <w:bCs/>
                <w:color w:val="000000"/>
                <w:szCs w:val="22"/>
              </w:rPr>
              <w:t>Patient</w:t>
            </w:r>
          </w:p>
          <w:p w14:paraId="25AFF749" w14:textId="07AEF9BE" w:rsidR="0094547F" w:rsidRPr="00420B24" w:rsidRDefault="0094547F" w:rsidP="006B314A">
            <w:pPr>
              <w:adjustRightInd w:val="0"/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>
              <w:rPr>
                <w:rFonts w:ascii="Calibri" w:hAnsi="Calibri" w:cs="Calibri" w:hint="eastAsia"/>
                <w:b/>
                <w:bCs/>
                <w:color w:val="000000"/>
                <w:szCs w:val="22"/>
              </w:rPr>
              <w:t>I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B747172" w14:textId="77777777" w:rsidR="00811604" w:rsidRDefault="009965CB" w:rsidP="006B314A">
            <w:pPr>
              <w:adjustRightInd w:val="0"/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>
              <w:rPr>
                <w:rFonts w:ascii="Calibri" w:hAnsi="Calibri" w:cs="Calibri" w:hint="eastAsia"/>
                <w:b/>
                <w:bCs/>
                <w:color w:val="000000"/>
                <w:szCs w:val="22"/>
              </w:rPr>
              <w:t>Study</w:t>
            </w:r>
          </w:p>
          <w:p w14:paraId="6AAE72C6" w14:textId="40417D65" w:rsidR="009965CB" w:rsidRPr="00420B24" w:rsidRDefault="009965CB" w:rsidP="006B314A">
            <w:pPr>
              <w:adjustRightInd w:val="0"/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>
              <w:rPr>
                <w:rFonts w:ascii="Calibri" w:hAnsi="Calibri" w:cs="Calibri" w:hint="eastAsia"/>
                <w:b/>
                <w:bCs/>
                <w:color w:val="000000"/>
                <w:szCs w:val="22"/>
              </w:rPr>
              <w:t>Phas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E3ACB17" w14:textId="77777777" w:rsidR="00811604" w:rsidRDefault="009965C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>
              <w:rPr>
                <w:rFonts w:ascii="Calibri" w:hAnsi="Calibri" w:cs="Calibri" w:hint="eastAsia"/>
                <w:b/>
                <w:bCs/>
                <w:color w:val="000000"/>
                <w:szCs w:val="22"/>
              </w:rPr>
              <w:t>Primary</w:t>
            </w:r>
          </w:p>
          <w:p w14:paraId="41760C2B" w14:textId="14A1620A" w:rsidR="009965CB" w:rsidRPr="00420B24" w:rsidRDefault="009965C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>
              <w:rPr>
                <w:rFonts w:ascii="Calibri" w:hAnsi="Calibri" w:cs="Calibri" w:hint="eastAsia"/>
                <w:b/>
                <w:bCs/>
                <w:color w:val="000000"/>
                <w:szCs w:val="22"/>
              </w:rPr>
              <w:t>Site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298A7AD" w14:textId="77777777" w:rsidR="00811604" w:rsidRDefault="009965CB" w:rsidP="006B314A">
            <w:pPr>
              <w:adjustRightInd w:val="0"/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>
              <w:rPr>
                <w:rFonts w:ascii="Calibri" w:hAnsi="Calibri" w:cs="Calibri" w:hint="eastAsia"/>
                <w:b/>
                <w:bCs/>
                <w:color w:val="000000"/>
                <w:szCs w:val="22"/>
              </w:rPr>
              <w:t>Metastatic</w:t>
            </w:r>
          </w:p>
          <w:p w14:paraId="4CAC041C" w14:textId="5DE418CF" w:rsidR="009965CB" w:rsidRPr="00420B24" w:rsidRDefault="009965CB" w:rsidP="006B314A">
            <w:pPr>
              <w:adjustRightInd w:val="0"/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>
              <w:rPr>
                <w:rFonts w:ascii="Calibri" w:hAnsi="Calibri" w:cs="Calibri" w:hint="eastAsia"/>
                <w:b/>
                <w:bCs/>
                <w:color w:val="000000"/>
                <w:szCs w:val="22"/>
              </w:rPr>
              <w:t>Si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935B58F" w14:textId="77777777" w:rsidR="009965CB" w:rsidRDefault="009965CB" w:rsidP="006B314A">
            <w:pPr>
              <w:adjustRightInd w:val="0"/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>
              <w:rPr>
                <w:rFonts w:ascii="Calibri" w:hAnsi="Calibri" w:cs="Calibri" w:hint="eastAsia"/>
                <w:b/>
                <w:bCs/>
                <w:color w:val="000000"/>
                <w:szCs w:val="22"/>
              </w:rPr>
              <w:t>LDH</w:t>
            </w:r>
          </w:p>
          <w:p w14:paraId="28542A62" w14:textId="5033FE97" w:rsidR="009965CB" w:rsidRPr="00420B24" w:rsidRDefault="009965CB" w:rsidP="0094547F">
            <w:pPr>
              <w:adjustRightInd w:val="0"/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Cs w:val="22"/>
              </w:rPr>
            </w:pPr>
            <w:r>
              <w:rPr>
                <w:rFonts w:ascii="Calibri" w:hAnsi="Calibri" w:cs="Calibri" w:hint="eastAsia"/>
                <w:b/>
                <w:bCs/>
                <w:color w:val="000000"/>
                <w:szCs w:val="22"/>
              </w:rPr>
              <w:t>(</w:t>
            </w:r>
            <w:r w:rsidR="0094547F">
              <w:rPr>
                <w:rFonts w:ascii="Calibri" w:hAnsi="Calibri" w:cs="Calibri" w:hint="eastAsia"/>
                <w:b/>
                <w:bCs/>
                <w:color w:val="000000"/>
                <w:szCs w:val="22"/>
              </w:rPr>
              <w:t xml:space="preserve">ref: </w:t>
            </w:r>
            <w:r>
              <w:rPr>
                <w:rFonts w:ascii="Calibri" w:hAnsi="Calibri" w:cs="Calibri" w:hint="eastAsia"/>
                <w:b/>
                <w:bCs/>
                <w:color w:val="000000"/>
                <w:szCs w:val="22"/>
              </w:rPr>
              <w:t>135-225 U/L)</w:t>
            </w:r>
          </w:p>
        </w:tc>
      </w:tr>
      <w:tr w:rsidR="00811604" w:rsidRPr="00420B24" w14:paraId="32F37523" w14:textId="77777777" w:rsidTr="00811604">
        <w:trPr>
          <w:cantSplit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EB593E" w14:textId="237A193D" w:rsidR="009965CB" w:rsidRPr="00420B24" w:rsidRDefault="009965C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5CB77A5" w14:textId="489E0842" w:rsidR="009965CB" w:rsidRPr="00420B24" w:rsidRDefault="009965C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I</w:t>
            </w:r>
            <w:r w:rsidR="00F4356D">
              <w:rPr>
                <w:rFonts w:ascii="Calibri" w:hAnsi="Calibri" w:cs="Calibri" w:hint="eastAsia"/>
                <w:color w:val="000000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B9996E" w14:textId="176BEA31" w:rsidR="009965CB" w:rsidRPr="00420B2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Left</w:t>
            </w:r>
            <w:r w:rsidR="00175ABB">
              <w:rPr>
                <w:rFonts w:ascii="Calibri" w:hAnsi="Calibri" w:cs="Calibri" w:hint="eastAsia"/>
                <w:color w:val="000000"/>
              </w:rPr>
              <w:t xml:space="preserve"> </w:t>
            </w:r>
            <w:r>
              <w:rPr>
                <w:rFonts w:ascii="Calibri" w:hAnsi="Calibri" w:cs="Calibri" w:hint="eastAsia"/>
                <w:color w:val="000000"/>
              </w:rPr>
              <w:t>back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3FFC69" w14:textId="19FF7B58" w:rsidR="009965CB" w:rsidRPr="00420B2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Left axillary lymph no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C30DC2" w14:textId="1AE293B8" w:rsidR="009965CB" w:rsidRPr="00420B2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31</w:t>
            </w:r>
            <w:r w:rsidR="00B54966">
              <w:rPr>
                <w:rFonts w:ascii="Calibri" w:hAnsi="Calibri" w:cs="Calibri" w:hint="eastAsia"/>
                <w:color w:val="000000"/>
              </w:rPr>
              <w:t xml:space="preserve"> (H)</w:t>
            </w:r>
          </w:p>
        </w:tc>
      </w:tr>
      <w:tr w:rsidR="00811604" w:rsidRPr="00420B24" w14:paraId="58CB7FFE" w14:textId="77777777" w:rsidTr="0094547F">
        <w:trPr>
          <w:cantSplit/>
          <w:jc w:val="center"/>
        </w:trPr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E19942" w14:textId="4FD8E90B" w:rsidR="009965CB" w:rsidRPr="00420B24" w:rsidRDefault="009965C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C145C8" w14:textId="71AF9960" w:rsidR="009965CB" w:rsidRPr="00420B24" w:rsidRDefault="009965C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I</w:t>
            </w:r>
            <w:r w:rsidR="00F4356D">
              <w:rPr>
                <w:rFonts w:ascii="Calibri" w:hAnsi="Calibri" w:cs="Calibri" w:hint="eastAsia"/>
                <w:color w:val="000000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9EC419" w14:textId="3D2AEFDD" w:rsidR="009965CB" w:rsidRPr="00420B2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Scalp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D5E6FF" w14:textId="53CE7DDD" w:rsidR="009965CB" w:rsidRPr="00420B2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Lung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0B9E7B" w14:textId="476FEBF3" w:rsidR="009965CB" w:rsidRPr="00420B2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29</w:t>
            </w:r>
            <w:r w:rsidR="00B54966">
              <w:rPr>
                <w:rFonts w:ascii="Calibri" w:hAnsi="Calibri" w:cs="Calibri" w:hint="eastAsia"/>
                <w:color w:val="000000"/>
              </w:rPr>
              <w:t xml:space="preserve"> (H)</w:t>
            </w:r>
          </w:p>
        </w:tc>
      </w:tr>
      <w:tr w:rsidR="00811604" w:rsidRPr="00420B24" w14:paraId="6E24F092" w14:textId="77777777" w:rsidTr="00811604">
        <w:trPr>
          <w:cantSplit/>
          <w:jc w:val="center"/>
        </w:trPr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F0CE5F" w14:textId="77777777" w:rsidR="009965CB" w:rsidRDefault="009965C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3</w:t>
            </w:r>
          </w:p>
          <w:p w14:paraId="0ECFA40F" w14:textId="77777777" w:rsidR="009965CB" w:rsidRDefault="009965C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4</w:t>
            </w:r>
          </w:p>
          <w:p w14:paraId="30169568" w14:textId="77777777" w:rsidR="009965CB" w:rsidRDefault="009965C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5</w:t>
            </w:r>
          </w:p>
          <w:p w14:paraId="1DA098DB" w14:textId="77777777" w:rsidR="009965CB" w:rsidRDefault="009965C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6</w:t>
            </w:r>
          </w:p>
          <w:p w14:paraId="003CDEF9" w14:textId="3A42B4F3" w:rsidR="009965CB" w:rsidRDefault="009965C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7</w:t>
            </w:r>
          </w:p>
          <w:p w14:paraId="126148D8" w14:textId="39343A3F" w:rsidR="009965CB" w:rsidRDefault="009965C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8</w:t>
            </w:r>
          </w:p>
          <w:p w14:paraId="64C3758E" w14:textId="77777777" w:rsidR="0081160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  <w:p w14:paraId="44B02F97" w14:textId="528F768A" w:rsidR="009965CB" w:rsidRDefault="009965C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9</w:t>
            </w:r>
          </w:p>
          <w:p w14:paraId="50F02F9D" w14:textId="6A82333D" w:rsidR="009965CB" w:rsidRDefault="009965C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0</w:t>
            </w:r>
          </w:p>
          <w:p w14:paraId="7F894A62" w14:textId="77777777" w:rsidR="009965CB" w:rsidRDefault="009965C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1</w:t>
            </w:r>
          </w:p>
          <w:p w14:paraId="2A242BF2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  <w:p w14:paraId="6C77B93F" w14:textId="5F325CEF" w:rsidR="009965CB" w:rsidRDefault="009965C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2</w:t>
            </w:r>
          </w:p>
          <w:p w14:paraId="33F984B0" w14:textId="77777777" w:rsidR="009965CB" w:rsidRDefault="009965C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3</w:t>
            </w:r>
          </w:p>
          <w:p w14:paraId="165CAE4C" w14:textId="77777777" w:rsidR="009965CB" w:rsidRDefault="009965C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4</w:t>
            </w:r>
          </w:p>
          <w:p w14:paraId="66385AAB" w14:textId="77777777" w:rsidR="009965CB" w:rsidRDefault="009965C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5</w:t>
            </w:r>
          </w:p>
          <w:p w14:paraId="62DD1EF6" w14:textId="77777777" w:rsidR="009965CB" w:rsidRDefault="009965C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6</w:t>
            </w:r>
          </w:p>
          <w:p w14:paraId="4AE2C784" w14:textId="77777777" w:rsidR="009965CB" w:rsidRDefault="009965C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7</w:t>
            </w:r>
          </w:p>
          <w:p w14:paraId="5D2219E4" w14:textId="77777777" w:rsidR="009965CB" w:rsidRDefault="009965C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8</w:t>
            </w:r>
          </w:p>
          <w:p w14:paraId="3CDB6F74" w14:textId="77777777" w:rsidR="009965CB" w:rsidRDefault="009965C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9</w:t>
            </w:r>
          </w:p>
          <w:p w14:paraId="46196AA2" w14:textId="77777777" w:rsidR="009965CB" w:rsidRDefault="009965C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0</w:t>
            </w:r>
          </w:p>
          <w:p w14:paraId="65AECAEF" w14:textId="77777777" w:rsidR="009965CB" w:rsidRDefault="009965C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1</w:t>
            </w:r>
          </w:p>
          <w:p w14:paraId="7C80E71F" w14:textId="77777777" w:rsidR="009965CB" w:rsidRDefault="009965C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2</w:t>
            </w:r>
          </w:p>
          <w:p w14:paraId="02F781DD" w14:textId="77777777" w:rsidR="009965CB" w:rsidRDefault="009965C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3</w:t>
            </w:r>
          </w:p>
          <w:p w14:paraId="310572C7" w14:textId="77777777" w:rsidR="009965CB" w:rsidRDefault="009965C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4</w:t>
            </w:r>
          </w:p>
          <w:p w14:paraId="34477483" w14:textId="77777777" w:rsidR="009965CB" w:rsidRDefault="009965C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5</w:t>
            </w:r>
          </w:p>
          <w:p w14:paraId="741B1EA5" w14:textId="77777777" w:rsidR="009965CB" w:rsidRDefault="009965C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6</w:t>
            </w:r>
          </w:p>
          <w:p w14:paraId="06649105" w14:textId="77777777" w:rsidR="009965CB" w:rsidRDefault="009965C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7</w:t>
            </w:r>
          </w:p>
          <w:p w14:paraId="11FA0CAB" w14:textId="338D1DBB" w:rsidR="009965CB" w:rsidRPr="00420B24" w:rsidRDefault="009965C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C4B19F" w14:textId="789BEA10" w:rsidR="009965CB" w:rsidRPr="00420B24" w:rsidRDefault="009965C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I</w:t>
            </w:r>
            <w:r w:rsidR="00F4356D">
              <w:rPr>
                <w:rFonts w:ascii="Calibri" w:hAnsi="Calibri" w:cs="Calibri" w:hint="eastAsia"/>
                <w:color w:val="000000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DEEEC3" w14:textId="0852822B" w:rsidR="009965CB" w:rsidRPr="00420B2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Right shoulder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7A8C0E" w14:textId="3EAB68B3" w:rsidR="009965CB" w:rsidRPr="00420B2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Right orbit, bone, li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5BA711" w14:textId="730BEC04" w:rsidR="009965CB" w:rsidRPr="00420B24" w:rsidRDefault="0057033F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00</w:t>
            </w:r>
          </w:p>
        </w:tc>
      </w:tr>
      <w:tr w:rsidR="00811604" w:rsidRPr="00420B24" w14:paraId="6AE0C61F" w14:textId="77777777" w:rsidTr="0094547F">
        <w:trPr>
          <w:cantSplit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2DF020" w14:textId="77777777" w:rsidR="009965CB" w:rsidRPr="00420B24" w:rsidRDefault="009965CB" w:rsidP="00811604">
            <w:pPr>
              <w:adjustRightInd w:val="0"/>
              <w:spacing w:after="0"/>
              <w:jc w:val="center"/>
              <w:rPr>
                <w:rFonts w:ascii="Calibri" w:hAnsi="Calibri" w:cs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DDCED2" w14:textId="106F6120" w:rsidR="009965CB" w:rsidRDefault="009965C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I</w:t>
            </w:r>
            <w:r w:rsidR="00F4356D">
              <w:rPr>
                <w:rFonts w:ascii="Calibri" w:hAnsi="Calibri" w:cs="Calibri" w:hint="eastAsia"/>
                <w:color w:val="000000"/>
              </w:rPr>
              <w:t>b</w:t>
            </w:r>
            <w:proofErr w:type="spellEnd"/>
          </w:p>
          <w:p w14:paraId="2E3047B8" w14:textId="1BEDBF1A" w:rsidR="009965CB" w:rsidRDefault="009965C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I</w:t>
            </w:r>
            <w:r w:rsidR="00F4356D">
              <w:rPr>
                <w:rFonts w:ascii="Calibri" w:hAnsi="Calibri" w:cs="Calibri" w:hint="eastAsia"/>
                <w:color w:val="000000"/>
              </w:rPr>
              <w:t>b</w:t>
            </w:r>
            <w:proofErr w:type="spellEnd"/>
          </w:p>
          <w:p w14:paraId="7CC0BCF8" w14:textId="0AC8FDF3" w:rsidR="009965CB" w:rsidRDefault="009965C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I</w:t>
            </w:r>
            <w:r w:rsidR="00F4356D">
              <w:rPr>
                <w:rFonts w:ascii="Calibri" w:hAnsi="Calibri" w:cs="Calibri" w:hint="eastAsia"/>
                <w:color w:val="000000"/>
              </w:rPr>
              <w:t>b</w:t>
            </w:r>
            <w:proofErr w:type="spellEnd"/>
          </w:p>
          <w:p w14:paraId="42A634E3" w14:textId="5BC2FAEA" w:rsidR="009965CB" w:rsidRDefault="009965C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I</w:t>
            </w:r>
            <w:r w:rsidR="00F4356D">
              <w:rPr>
                <w:rFonts w:ascii="Calibri" w:hAnsi="Calibri" w:cs="Calibri" w:hint="eastAsia"/>
                <w:color w:val="000000"/>
              </w:rPr>
              <w:t>b</w:t>
            </w:r>
            <w:proofErr w:type="spellEnd"/>
          </w:p>
          <w:p w14:paraId="5D4FC992" w14:textId="6220C038" w:rsidR="009965CB" w:rsidRDefault="009965C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 w:hint="eastAsia"/>
                <w:color w:val="000000"/>
              </w:rPr>
              <w:t>I</w:t>
            </w:r>
            <w:r w:rsidR="00F4356D">
              <w:rPr>
                <w:rFonts w:ascii="Calibri" w:hAnsi="Calibri" w:cs="Calibri" w:hint="eastAsia"/>
                <w:color w:val="000000"/>
              </w:rPr>
              <w:t>b</w:t>
            </w:r>
            <w:proofErr w:type="spellEnd"/>
          </w:p>
          <w:p w14:paraId="40857BA3" w14:textId="77777777" w:rsidR="0081160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  <w:p w14:paraId="71E96848" w14:textId="3981B83B" w:rsidR="0081160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I</w:t>
            </w:r>
          </w:p>
          <w:p w14:paraId="1AE6DB96" w14:textId="77777777" w:rsidR="0081160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I</w:t>
            </w:r>
          </w:p>
          <w:p w14:paraId="4F8B6EF3" w14:textId="77777777" w:rsidR="0081160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I</w:t>
            </w:r>
          </w:p>
          <w:p w14:paraId="21D9534D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  <w:p w14:paraId="260FC488" w14:textId="48B6A4B3" w:rsidR="0081160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I</w:t>
            </w:r>
          </w:p>
          <w:p w14:paraId="02D8097B" w14:textId="77777777" w:rsidR="0081160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I</w:t>
            </w:r>
            <w:r>
              <w:rPr>
                <w:rFonts w:ascii="Calibri" w:hAnsi="Calibri" w:cs="Calibri"/>
                <w:color w:val="000000"/>
              </w:rPr>
              <w:br/>
            </w:r>
            <w:proofErr w:type="spellStart"/>
            <w:r>
              <w:rPr>
                <w:rFonts w:ascii="Calibri" w:hAnsi="Calibri" w:cs="Calibri" w:hint="eastAsia"/>
                <w:color w:val="000000"/>
              </w:rPr>
              <w:t>II</w:t>
            </w:r>
            <w:proofErr w:type="spellEnd"/>
            <w:r>
              <w:rPr>
                <w:rFonts w:ascii="Calibri" w:hAnsi="Calibri" w:cs="Calibri"/>
                <w:color w:val="000000"/>
              </w:rPr>
              <w:br/>
            </w:r>
            <w:proofErr w:type="spellStart"/>
            <w:r>
              <w:rPr>
                <w:rFonts w:ascii="Calibri" w:hAnsi="Calibri" w:cs="Calibri" w:hint="eastAsia"/>
                <w:color w:val="000000"/>
              </w:rPr>
              <w:t>II</w:t>
            </w:r>
            <w:proofErr w:type="spellEnd"/>
            <w:r>
              <w:rPr>
                <w:rFonts w:ascii="Calibri" w:hAnsi="Calibri" w:cs="Calibri"/>
                <w:color w:val="000000"/>
              </w:rPr>
              <w:br/>
            </w:r>
            <w:proofErr w:type="spellStart"/>
            <w:r>
              <w:rPr>
                <w:rFonts w:ascii="Calibri" w:hAnsi="Calibri" w:cs="Calibri" w:hint="eastAsia"/>
                <w:color w:val="000000"/>
              </w:rPr>
              <w:t>II</w:t>
            </w:r>
            <w:proofErr w:type="spellEnd"/>
            <w:r>
              <w:rPr>
                <w:rFonts w:ascii="Calibri" w:hAnsi="Calibri" w:cs="Calibri"/>
                <w:color w:val="000000"/>
              </w:rPr>
              <w:br/>
            </w:r>
            <w:proofErr w:type="spellStart"/>
            <w:r>
              <w:rPr>
                <w:rFonts w:ascii="Calibri" w:hAnsi="Calibri" w:cs="Calibri" w:hint="eastAsia"/>
                <w:color w:val="000000"/>
              </w:rPr>
              <w:t>II</w:t>
            </w:r>
            <w:proofErr w:type="spellEnd"/>
            <w:r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 w:hint="eastAsia"/>
                <w:color w:val="000000"/>
              </w:rPr>
              <w:t>II</w:t>
            </w:r>
          </w:p>
          <w:p w14:paraId="0BC73D53" w14:textId="77777777" w:rsidR="0081160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I</w:t>
            </w:r>
          </w:p>
          <w:p w14:paraId="31F5B123" w14:textId="77777777" w:rsidR="0081160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I</w:t>
            </w:r>
            <w:r>
              <w:rPr>
                <w:rFonts w:ascii="Calibri" w:hAnsi="Calibri" w:cs="Calibri"/>
                <w:color w:val="000000"/>
              </w:rPr>
              <w:br/>
            </w:r>
            <w:proofErr w:type="spellStart"/>
            <w:r>
              <w:rPr>
                <w:rFonts w:ascii="Calibri" w:hAnsi="Calibri" w:cs="Calibri" w:hint="eastAsia"/>
                <w:color w:val="000000"/>
              </w:rPr>
              <w:t>II</w:t>
            </w:r>
            <w:proofErr w:type="spellEnd"/>
            <w:r>
              <w:rPr>
                <w:rFonts w:ascii="Calibri" w:hAnsi="Calibri" w:cs="Calibri"/>
                <w:color w:val="000000"/>
              </w:rPr>
              <w:br/>
            </w:r>
            <w:proofErr w:type="spellStart"/>
            <w:r>
              <w:rPr>
                <w:rFonts w:ascii="Calibri" w:hAnsi="Calibri" w:cs="Calibri" w:hint="eastAsia"/>
                <w:color w:val="000000"/>
              </w:rPr>
              <w:t>II</w:t>
            </w:r>
            <w:proofErr w:type="spellEnd"/>
          </w:p>
          <w:p w14:paraId="1C8E5EED" w14:textId="77777777" w:rsidR="0081160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I</w:t>
            </w:r>
          </w:p>
          <w:p w14:paraId="4CE57212" w14:textId="77777777" w:rsidR="0081160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I</w:t>
            </w:r>
          </w:p>
          <w:p w14:paraId="4A166E3E" w14:textId="77777777" w:rsidR="0081160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I</w:t>
            </w:r>
          </w:p>
          <w:p w14:paraId="38C41F4A" w14:textId="77777777" w:rsidR="0081160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I</w:t>
            </w:r>
          </w:p>
          <w:p w14:paraId="5A1BA856" w14:textId="77777777" w:rsidR="0081160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I</w:t>
            </w:r>
          </w:p>
          <w:p w14:paraId="6F61C26E" w14:textId="4742334B" w:rsidR="00811604" w:rsidRPr="00420B2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II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108998" w14:textId="77777777" w:rsidR="009965CB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Right temple</w:t>
            </w:r>
          </w:p>
          <w:p w14:paraId="7E780B36" w14:textId="77777777" w:rsidR="0081160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Unknown</w:t>
            </w:r>
          </w:p>
          <w:p w14:paraId="00A8D771" w14:textId="77777777" w:rsidR="0081160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Unknown</w:t>
            </w:r>
          </w:p>
          <w:p w14:paraId="3FC40852" w14:textId="77777777" w:rsidR="0081160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Unknown</w:t>
            </w:r>
          </w:p>
          <w:p w14:paraId="6BAF8473" w14:textId="77777777" w:rsidR="0081160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Unknown</w:t>
            </w:r>
          </w:p>
          <w:p w14:paraId="0C1645D5" w14:textId="77777777" w:rsidR="0081160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  <w:p w14:paraId="2A724385" w14:textId="7C3A11B2" w:rsidR="0081160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 xml:space="preserve">Left </w:t>
            </w:r>
            <w:r w:rsidR="00175ABB">
              <w:rPr>
                <w:rFonts w:ascii="Calibri" w:hAnsi="Calibri" w:cs="Calibri" w:hint="eastAsia"/>
                <w:color w:val="000000"/>
              </w:rPr>
              <w:t>leg</w:t>
            </w:r>
          </w:p>
          <w:p w14:paraId="472D4833" w14:textId="77777777" w:rsidR="0081160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Right back</w:t>
            </w:r>
          </w:p>
          <w:p w14:paraId="610CCF8C" w14:textId="77777777" w:rsidR="0081160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Unknown</w:t>
            </w:r>
          </w:p>
          <w:p w14:paraId="01982249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  <w:p w14:paraId="15DBF962" w14:textId="295D7682" w:rsidR="0081160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Left neck</w:t>
            </w:r>
          </w:p>
          <w:p w14:paraId="57953A68" w14:textId="77777777" w:rsidR="0081160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 xml:space="preserve">Left </w:t>
            </w:r>
            <w:r w:rsidR="00175ABB">
              <w:rPr>
                <w:rFonts w:ascii="Calibri" w:hAnsi="Calibri" w:cs="Calibri" w:hint="eastAsia"/>
                <w:color w:val="000000"/>
              </w:rPr>
              <w:t>chin</w:t>
            </w:r>
          </w:p>
          <w:p w14:paraId="13CE2851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Right back</w:t>
            </w:r>
          </w:p>
          <w:p w14:paraId="2EF2F93A" w14:textId="46D0C342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Back</w:t>
            </w:r>
          </w:p>
          <w:p w14:paraId="03EAF177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Right temple</w:t>
            </w:r>
          </w:p>
          <w:p w14:paraId="3DC86915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Left temple</w:t>
            </w:r>
          </w:p>
          <w:p w14:paraId="70474DCB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L</w:t>
            </w:r>
            <w:r>
              <w:rPr>
                <w:rFonts w:ascii="Calibri" w:hAnsi="Calibri" w:cs="Calibri"/>
                <w:color w:val="000000"/>
              </w:rPr>
              <w:t>e</w:t>
            </w:r>
            <w:r>
              <w:rPr>
                <w:rFonts w:ascii="Calibri" w:hAnsi="Calibri" w:cs="Calibri" w:hint="eastAsia"/>
                <w:color w:val="000000"/>
              </w:rPr>
              <w:t>ft leg</w:t>
            </w:r>
          </w:p>
          <w:p w14:paraId="5653E29A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Unknown</w:t>
            </w:r>
          </w:p>
          <w:p w14:paraId="2640AD64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Right arm</w:t>
            </w:r>
          </w:p>
          <w:p w14:paraId="4FFEFD3D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Unknown</w:t>
            </w:r>
          </w:p>
          <w:p w14:paraId="1657E861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Left arm</w:t>
            </w:r>
          </w:p>
          <w:p w14:paraId="60B7FD68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Scalp</w:t>
            </w:r>
          </w:p>
          <w:p w14:paraId="311EDCF5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Unknown</w:t>
            </w:r>
          </w:p>
          <w:p w14:paraId="39D2B960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Right leg</w:t>
            </w:r>
          </w:p>
          <w:p w14:paraId="08E42D08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Back</w:t>
            </w:r>
          </w:p>
          <w:p w14:paraId="4CB77138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L</w:t>
            </w:r>
            <w:r>
              <w:rPr>
                <w:rFonts w:ascii="Calibri" w:hAnsi="Calibri" w:cs="Calibri"/>
                <w:color w:val="000000"/>
              </w:rPr>
              <w:t>e</w:t>
            </w:r>
            <w:r>
              <w:rPr>
                <w:rFonts w:ascii="Calibri" w:hAnsi="Calibri" w:cs="Calibri" w:hint="eastAsia"/>
                <w:color w:val="000000"/>
              </w:rPr>
              <w:t>ft shoulder</w:t>
            </w:r>
          </w:p>
          <w:p w14:paraId="146CE8C1" w14:textId="3C013E98" w:rsidR="00175ABB" w:rsidRPr="00420B24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Left shoulder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4FA651" w14:textId="77777777" w:rsidR="009965CB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Right axillary lymph node, lung</w:t>
            </w:r>
          </w:p>
          <w:p w14:paraId="7074A56F" w14:textId="77777777" w:rsidR="0081160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Duodenum</w:t>
            </w:r>
          </w:p>
          <w:p w14:paraId="2CAF4D8A" w14:textId="77777777" w:rsidR="0081160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Right inguinal lymph node</w:t>
            </w:r>
          </w:p>
          <w:p w14:paraId="302C95AD" w14:textId="77777777" w:rsidR="0081160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Right axillary lymph node</w:t>
            </w:r>
          </w:p>
          <w:p w14:paraId="0AFF581E" w14:textId="77777777" w:rsidR="0081160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Mediastinal lymph node, bone, lung, stomach, colon</w:t>
            </w:r>
          </w:p>
          <w:p w14:paraId="4349FD15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Left inguinal lymph node</w:t>
            </w:r>
          </w:p>
          <w:p w14:paraId="24C518BC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Bilateral inguinal lymph nodes</w:t>
            </w:r>
          </w:p>
          <w:p w14:paraId="651A8AB6" w14:textId="034A245E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Mesenteric lymph nodes, left adrenal gland, lung</w:t>
            </w:r>
          </w:p>
          <w:p w14:paraId="5E6F580F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Left cervical lymph node, left parotid gland</w:t>
            </w:r>
          </w:p>
          <w:p w14:paraId="408B91AE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Lung</w:t>
            </w:r>
          </w:p>
          <w:p w14:paraId="1D042358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Right axillary lymph node</w:t>
            </w:r>
          </w:p>
          <w:p w14:paraId="6180F4E3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 xml:space="preserve">Bones, liver, </w:t>
            </w:r>
            <w:proofErr w:type="gramStart"/>
            <w:r>
              <w:rPr>
                <w:rFonts w:ascii="Calibri" w:hAnsi="Calibri" w:cs="Calibri" w:hint="eastAsia"/>
                <w:color w:val="000000"/>
              </w:rPr>
              <w:t>lung</w:t>
            </w:r>
            <w:proofErr w:type="gramEnd"/>
          </w:p>
          <w:p w14:paraId="55815BEC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Right parotid gland</w:t>
            </w:r>
          </w:p>
          <w:p w14:paraId="6FF3211C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Lung</w:t>
            </w:r>
          </w:p>
          <w:p w14:paraId="7A2ABD44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Left iliac lymph node</w:t>
            </w:r>
          </w:p>
          <w:p w14:paraId="3DCF0042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Right iliac lymph node</w:t>
            </w:r>
          </w:p>
          <w:p w14:paraId="4847DE66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Right axillary lymph node</w:t>
            </w:r>
          </w:p>
          <w:p w14:paraId="2D0CAAD5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L</w:t>
            </w:r>
            <w:r>
              <w:rPr>
                <w:rFonts w:ascii="Calibri" w:hAnsi="Calibri" w:cs="Calibri"/>
                <w:color w:val="000000"/>
              </w:rPr>
              <w:t>e</w:t>
            </w:r>
            <w:r>
              <w:rPr>
                <w:rFonts w:ascii="Calibri" w:hAnsi="Calibri" w:cs="Calibri" w:hint="eastAsia"/>
                <w:color w:val="000000"/>
              </w:rPr>
              <w:t>ft axillary lymph node</w:t>
            </w:r>
          </w:p>
          <w:p w14:paraId="662164C4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Left axillary lymph node</w:t>
            </w:r>
          </w:p>
          <w:p w14:paraId="7758BC42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L</w:t>
            </w:r>
            <w:r>
              <w:rPr>
                <w:rFonts w:ascii="Calibri" w:hAnsi="Calibri" w:cs="Calibri"/>
                <w:color w:val="000000"/>
              </w:rPr>
              <w:t>e</w:t>
            </w:r>
            <w:r>
              <w:rPr>
                <w:rFonts w:ascii="Calibri" w:hAnsi="Calibri" w:cs="Calibri" w:hint="eastAsia"/>
                <w:color w:val="000000"/>
              </w:rPr>
              <w:t>ft preauricular lymph node</w:t>
            </w:r>
          </w:p>
          <w:p w14:paraId="1ED846F8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Retroperitoneal lymph node</w:t>
            </w:r>
          </w:p>
          <w:p w14:paraId="35B0F743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Left inguinal lymph node, cecum</w:t>
            </w:r>
          </w:p>
          <w:p w14:paraId="04E67EBB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Subcutaneous nodules</w:t>
            </w:r>
          </w:p>
          <w:p w14:paraId="5BFC8EFB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Left axillary lymph node</w:t>
            </w:r>
          </w:p>
          <w:p w14:paraId="3129F215" w14:textId="7FB7DA06" w:rsidR="00175ABB" w:rsidRPr="00420B24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L</w:t>
            </w:r>
            <w:r>
              <w:rPr>
                <w:rFonts w:ascii="Calibri" w:hAnsi="Calibri" w:cs="Calibri"/>
                <w:color w:val="000000"/>
              </w:rPr>
              <w:t>e</w:t>
            </w:r>
            <w:r>
              <w:rPr>
                <w:rFonts w:ascii="Calibri" w:hAnsi="Calibri" w:cs="Calibri" w:hint="eastAsia"/>
                <w:color w:val="000000"/>
              </w:rPr>
              <w:t>ft axillary lymph nod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A7D878" w14:textId="77777777" w:rsidR="009965CB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09</w:t>
            </w:r>
          </w:p>
          <w:p w14:paraId="249C4F56" w14:textId="77777777" w:rsidR="0081160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14</w:t>
            </w:r>
          </w:p>
          <w:p w14:paraId="424482AB" w14:textId="77777777" w:rsidR="0081160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02</w:t>
            </w:r>
          </w:p>
          <w:p w14:paraId="04B1B669" w14:textId="77777777" w:rsidR="0081160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21</w:t>
            </w:r>
          </w:p>
          <w:p w14:paraId="25DDB8B4" w14:textId="77777777" w:rsidR="00811604" w:rsidRDefault="00811604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74</w:t>
            </w:r>
          </w:p>
          <w:p w14:paraId="1094243F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  <w:p w14:paraId="664A68ED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17</w:t>
            </w:r>
          </w:p>
          <w:p w14:paraId="01BEDB20" w14:textId="32096CF5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400</w:t>
            </w:r>
            <w:r w:rsidR="00B54966">
              <w:rPr>
                <w:rFonts w:ascii="Calibri" w:hAnsi="Calibri" w:cs="Calibri" w:hint="eastAsia"/>
                <w:color w:val="000000"/>
              </w:rPr>
              <w:t xml:space="preserve"> (H)</w:t>
            </w:r>
          </w:p>
          <w:p w14:paraId="453EAE0C" w14:textId="5AB4CE66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494</w:t>
            </w:r>
            <w:r w:rsidR="00B54966">
              <w:rPr>
                <w:rFonts w:ascii="Calibri" w:hAnsi="Calibri" w:cs="Calibri" w:hint="eastAsia"/>
                <w:color w:val="000000"/>
              </w:rPr>
              <w:t xml:space="preserve"> (H)</w:t>
            </w:r>
          </w:p>
          <w:p w14:paraId="2AC76333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  <w:p w14:paraId="38C8AD35" w14:textId="06955AC1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89</w:t>
            </w:r>
          </w:p>
          <w:p w14:paraId="2FE326A2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69</w:t>
            </w:r>
          </w:p>
          <w:p w14:paraId="0635E1D8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15</w:t>
            </w:r>
          </w:p>
          <w:p w14:paraId="7CD9E330" w14:textId="2E09545A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391</w:t>
            </w:r>
            <w:r w:rsidR="00B54966">
              <w:rPr>
                <w:rFonts w:ascii="Calibri" w:hAnsi="Calibri" w:cs="Calibri" w:hint="eastAsia"/>
                <w:color w:val="000000"/>
              </w:rPr>
              <w:t xml:space="preserve"> (H)</w:t>
            </w:r>
          </w:p>
          <w:p w14:paraId="03D5632B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96</w:t>
            </w:r>
          </w:p>
          <w:p w14:paraId="4668922B" w14:textId="6B28CF80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432</w:t>
            </w:r>
            <w:r w:rsidR="00B54966">
              <w:rPr>
                <w:rFonts w:ascii="Calibri" w:hAnsi="Calibri" w:cs="Calibri" w:hint="eastAsia"/>
                <w:color w:val="000000"/>
              </w:rPr>
              <w:t xml:space="preserve"> (H)</w:t>
            </w:r>
          </w:p>
          <w:p w14:paraId="3C943947" w14:textId="452CA93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41</w:t>
            </w:r>
            <w:r w:rsidR="00B54966">
              <w:rPr>
                <w:rFonts w:ascii="Calibri" w:hAnsi="Calibri" w:cs="Calibri" w:hint="eastAsia"/>
                <w:color w:val="000000"/>
              </w:rPr>
              <w:t xml:space="preserve"> (H)</w:t>
            </w:r>
          </w:p>
          <w:p w14:paraId="629D690C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09</w:t>
            </w:r>
          </w:p>
          <w:p w14:paraId="46CA47A7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92</w:t>
            </w:r>
          </w:p>
          <w:p w14:paraId="2A0779B2" w14:textId="51D48235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524</w:t>
            </w:r>
            <w:r w:rsidR="00B54966">
              <w:rPr>
                <w:rFonts w:ascii="Calibri" w:hAnsi="Calibri" w:cs="Calibri" w:hint="eastAsia"/>
                <w:color w:val="000000"/>
              </w:rPr>
              <w:t xml:space="preserve"> (H)</w:t>
            </w:r>
          </w:p>
          <w:p w14:paraId="6266B3AD" w14:textId="1C7F3319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32</w:t>
            </w:r>
            <w:r w:rsidR="00B54966">
              <w:rPr>
                <w:rFonts w:ascii="Calibri" w:hAnsi="Calibri" w:cs="Calibri" w:hint="eastAsia"/>
                <w:color w:val="000000"/>
              </w:rPr>
              <w:t xml:space="preserve"> (H)</w:t>
            </w:r>
          </w:p>
          <w:p w14:paraId="58DDECB5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99</w:t>
            </w:r>
          </w:p>
          <w:p w14:paraId="3D9445A1" w14:textId="69D9A61F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97</w:t>
            </w:r>
            <w:r w:rsidR="00B54966">
              <w:rPr>
                <w:rFonts w:ascii="Calibri" w:hAnsi="Calibri" w:cs="Calibri" w:hint="eastAsia"/>
                <w:color w:val="000000"/>
              </w:rPr>
              <w:t xml:space="preserve"> (H)</w:t>
            </w:r>
          </w:p>
          <w:p w14:paraId="7CB2DCCE" w14:textId="6F265FC3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 w:hint="eastAsia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47</w:t>
            </w:r>
            <w:r w:rsidR="00B54966">
              <w:rPr>
                <w:rFonts w:ascii="Calibri" w:hAnsi="Calibri" w:cs="Calibri" w:hint="eastAsia"/>
                <w:color w:val="000000"/>
              </w:rPr>
              <w:t xml:space="preserve"> (H)</w:t>
            </w:r>
          </w:p>
          <w:p w14:paraId="5824DA6D" w14:textId="6B05485C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4</w:t>
            </w:r>
            <w:r w:rsidR="000D75A5">
              <w:rPr>
                <w:rFonts w:ascii="Calibri" w:hAnsi="Calibri" w:cs="Calibri" w:hint="eastAsia"/>
                <w:color w:val="000000"/>
              </w:rPr>
              <w:t>7</w:t>
            </w:r>
          </w:p>
          <w:p w14:paraId="5911451D" w14:textId="77777777" w:rsidR="00175ABB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193</w:t>
            </w:r>
          </w:p>
          <w:p w14:paraId="3138CB6C" w14:textId="3E526B33" w:rsidR="00175ABB" w:rsidRPr="00420B24" w:rsidRDefault="00175ABB" w:rsidP="00811604">
            <w:pPr>
              <w:adjustRightInd w:val="0"/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220</w:t>
            </w:r>
          </w:p>
        </w:tc>
      </w:tr>
    </w:tbl>
    <w:p w14:paraId="405E1F0E" w14:textId="4D22A75C" w:rsidR="00811604" w:rsidRPr="00B54966" w:rsidRDefault="00B54966" w:rsidP="001B1B2B">
      <w:pPr>
        <w:rPr>
          <w:rFonts w:hint="eastAsia"/>
        </w:rPr>
      </w:pPr>
      <w:r w:rsidRPr="00B54966">
        <w:rPr>
          <w:rFonts w:hint="eastAsia"/>
        </w:rPr>
        <w:t>(H): higher than reference range</w:t>
      </w:r>
    </w:p>
    <w:sectPr w:rsidR="00811604" w:rsidRPr="00B54966" w:rsidSect="009965CB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30F3DF" w14:textId="77777777" w:rsidR="00B306A2" w:rsidRDefault="00B306A2" w:rsidP="000F67BB">
      <w:pPr>
        <w:spacing w:after="0" w:line="240" w:lineRule="auto"/>
      </w:pPr>
      <w:r>
        <w:separator/>
      </w:r>
    </w:p>
  </w:endnote>
  <w:endnote w:type="continuationSeparator" w:id="0">
    <w:p w14:paraId="2F159C75" w14:textId="77777777" w:rsidR="00B306A2" w:rsidRDefault="00B306A2" w:rsidP="000F67BB">
      <w:pPr>
        <w:spacing w:after="0" w:line="240" w:lineRule="auto"/>
      </w:pPr>
      <w:r>
        <w:continuationSeparator/>
      </w:r>
    </w:p>
  </w:endnote>
  <w:endnote w:type="continuationNotice" w:id="1">
    <w:p w14:paraId="482953C3" w14:textId="77777777" w:rsidR="00B306A2" w:rsidRDefault="00B306A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55011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18A666" w14:textId="22752F3F" w:rsidR="00C3796E" w:rsidRDefault="00C3796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7991AA" w14:textId="77777777" w:rsidR="00C3796E" w:rsidRDefault="00C379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6CAF6B" w14:textId="77777777" w:rsidR="00B306A2" w:rsidRDefault="00B306A2" w:rsidP="000F67BB">
      <w:pPr>
        <w:spacing w:after="0" w:line="240" w:lineRule="auto"/>
      </w:pPr>
      <w:r>
        <w:separator/>
      </w:r>
    </w:p>
  </w:footnote>
  <w:footnote w:type="continuationSeparator" w:id="0">
    <w:p w14:paraId="58FD0CD5" w14:textId="77777777" w:rsidR="00B306A2" w:rsidRDefault="00B306A2" w:rsidP="000F67BB">
      <w:pPr>
        <w:spacing w:after="0" w:line="240" w:lineRule="auto"/>
      </w:pPr>
      <w:r>
        <w:continuationSeparator/>
      </w:r>
    </w:p>
  </w:footnote>
  <w:footnote w:type="continuationNotice" w:id="1">
    <w:p w14:paraId="47CD28BA" w14:textId="77777777" w:rsidR="00B306A2" w:rsidRDefault="00B306A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D31EE8"/>
    <w:multiLevelType w:val="hybridMultilevel"/>
    <w:tmpl w:val="46AED71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FC5339"/>
    <w:multiLevelType w:val="multilevel"/>
    <w:tmpl w:val="0852A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7C5805F7"/>
    <w:multiLevelType w:val="hybridMultilevel"/>
    <w:tmpl w:val="A65699E6"/>
    <w:lvl w:ilvl="0" w:tplc="F40ADB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7003753">
    <w:abstractNumId w:val="2"/>
  </w:num>
  <w:num w:numId="2" w16cid:durableId="1047149315">
    <w:abstractNumId w:val="0"/>
  </w:num>
  <w:num w:numId="3" w16cid:durableId="19350427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E6B17"/>
    <w:rsid w:val="000045E8"/>
    <w:rsid w:val="00005400"/>
    <w:rsid w:val="0000774B"/>
    <w:rsid w:val="00012548"/>
    <w:rsid w:val="00014E1F"/>
    <w:rsid w:val="00016264"/>
    <w:rsid w:val="000213B6"/>
    <w:rsid w:val="000260D1"/>
    <w:rsid w:val="0002756C"/>
    <w:rsid w:val="00030017"/>
    <w:rsid w:val="000320AF"/>
    <w:rsid w:val="0003453A"/>
    <w:rsid w:val="000361BC"/>
    <w:rsid w:val="00047FDA"/>
    <w:rsid w:val="0005452F"/>
    <w:rsid w:val="00065F9C"/>
    <w:rsid w:val="00071A7F"/>
    <w:rsid w:val="000742F9"/>
    <w:rsid w:val="000821A3"/>
    <w:rsid w:val="00084565"/>
    <w:rsid w:val="00085F4B"/>
    <w:rsid w:val="00086B84"/>
    <w:rsid w:val="00087CB0"/>
    <w:rsid w:val="000928B3"/>
    <w:rsid w:val="000A1C8E"/>
    <w:rsid w:val="000A7A1E"/>
    <w:rsid w:val="000B0A01"/>
    <w:rsid w:val="000C0D0A"/>
    <w:rsid w:val="000C7EC8"/>
    <w:rsid w:val="000D006B"/>
    <w:rsid w:val="000D0148"/>
    <w:rsid w:val="000D0F57"/>
    <w:rsid w:val="000D1E81"/>
    <w:rsid w:val="000D6053"/>
    <w:rsid w:val="000D75A5"/>
    <w:rsid w:val="000E2634"/>
    <w:rsid w:val="000F274A"/>
    <w:rsid w:val="000F2C96"/>
    <w:rsid w:val="000F379A"/>
    <w:rsid w:val="000F420B"/>
    <w:rsid w:val="000F67BB"/>
    <w:rsid w:val="000F7074"/>
    <w:rsid w:val="0010004C"/>
    <w:rsid w:val="0010104B"/>
    <w:rsid w:val="00101EFE"/>
    <w:rsid w:val="001029DF"/>
    <w:rsid w:val="001036F3"/>
    <w:rsid w:val="001129FD"/>
    <w:rsid w:val="00116A4F"/>
    <w:rsid w:val="001200E5"/>
    <w:rsid w:val="001232B8"/>
    <w:rsid w:val="00137363"/>
    <w:rsid w:val="00145E94"/>
    <w:rsid w:val="00146F52"/>
    <w:rsid w:val="00151F34"/>
    <w:rsid w:val="00156BB3"/>
    <w:rsid w:val="00167F91"/>
    <w:rsid w:val="0017138F"/>
    <w:rsid w:val="001719F4"/>
    <w:rsid w:val="00173681"/>
    <w:rsid w:val="00175ABB"/>
    <w:rsid w:val="00176D5C"/>
    <w:rsid w:val="0017791E"/>
    <w:rsid w:val="00190518"/>
    <w:rsid w:val="0019133E"/>
    <w:rsid w:val="0019336A"/>
    <w:rsid w:val="001A0EBE"/>
    <w:rsid w:val="001A20EA"/>
    <w:rsid w:val="001A7142"/>
    <w:rsid w:val="001B1B2B"/>
    <w:rsid w:val="001B1EA1"/>
    <w:rsid w:val="001B3539"/>
    <w:rsid w:val="001B42C7"/>
    <w:rsid w:val="001B4A9F"/>
    <w:rsid w:val="001B4E50"/>
    <w:rsid w:val="001B5645"/>
    <w:rsid w:val="001D42FB"/>
    <w:rsid w:val="001D4E73"/>
    <w:rsid w:val="001D70BF"/>
    <w:rsid w:val="001D7EFB"/>
    <w:rsid w:val="001E0C8E"/>
    <w:rsid w:val="001E4187"/>
    <w:rsid w:val="001F6E68"/>
    <w:rsid w:val="00207D7E"/>
    <w:rsid w:val="00207F8B"/>
    <w:rsid w:val="002172AC"/>
    <w:rsid w:val="0022002D"/>
    <w:rsid w:val="002224DE"/>
    <w:rsid w:val="0022323B"/>
    <w:rsid w:val="00223519"/>
    <w:rsid w:val="00227866"/>
    <w:rsid w:val="002302AE"/>
    <w:rsid w:val="0023083B"/>
    <w:rsid w:val="00241747"/>
    <w:rsid w:val="002436C1"/>
    <w:rsid w:val="002461D8"/>
    <w:rsid w:val="002465EC"/>
    <w:rsid w:val="002579F4"/>
    <w:rsid w:val="002634E6"/>
    <w:rsid w:val="0027064C"/>
    <w:rsid w:val="00277FE9"/>
    <w:rsid w:val="00281D5C"/>
    <w:rsid w:val="00293962"/>
    <w:rsid w:val="002A591F"/>
    <w:rsid w:val="002A5A91"/>
    <w:rsid w:val="002A7182"/>
    <w:rsid w:val="002A7B40"/>
    <w:rsid w:val="002B640F"/>
    <w:rsid w:val="002C3C8D"/>
    <w:rsid w:val="002D117D"/>
    <w:rsid w:val="002D2E20"/>
    <w:rsid w:val="002E15D1"/>
    <w:rsid w:val="002F5E8A"/>
    <w:rsid w:val="002F682B"/>
    <w:rsid w:val="002F68CE"/>
    <w:rsid w:val="00304BC3"/>
    <w:rsid w:val="00307068"/>
    <w:rsid w:val="00307E0E"/>
    <w:rsid w:val="00316528"/>
    <w:rsid w:val="00323CB1"/>
    <w:rsid w:val="003240AC"/>
    <w:rsid w:val="00334463"/>
    <w:rsid w:val="00337676"/>
    <w:rsid w:val="00340368"/>
    <w:rsid w:val="00342E86"/>
    <w:rsid w:val="003470DE"/>
    <w:rsid w:val="003528EA"/>
    <w:rsid w:val="003566B3"/>
    <w:rsid w:val="003636FF"/>
    <w:rsid w:val="0036747B"/>
    <w:rsid w:val="00375D96"/>
    <w:rsid w:val="00376217"/>
    <w:rsid w:val="00376DAE"/>
    <w:rsid w:val="003772E3"/>
    <w:rsid w:val="00380AE5"/>
    <w:rsid w:val="0038581E"/>
    <w:rsid w:val="00385E7E"/>
    <w:rsid w:val="003A116D"/>
    <w:rsid w:val="003A1194"/>
    <w:rsid w:val="003A370E"/>
    <w:rsid w:val="003A41DF"/>
    <w:rsid w:val="003A65C1"/>
    <w:rsid w:val="003B3500"/>
    <w:rsid w:val="003B4471"/>
    <w:rsid w:val="003B6249"/>
    <w:rsid w:val="003C0B53"/>
    <w:rsid w:val="003C2CA9"/>
    <w:rsid w:val="003C3FC8"/>
    <w:rsid w:val="003C6B21"/>
    <w:rsid w:val="003C6F14"/>
    <w:rsid w:val="003C7B72"/>
    <w:rsid w:val="003D2FAC"/>
    <w:rsid w:val="003D47DA"/>
    <w:rsid w:val="003D50C8"/>
    <w:rsid w:val="003E7908"/>
    <w:rsid w:val="003F1503"/>
    <w:rsid w:val="003F4826"/>
    <w:rsid w:val="00402D8B"/>
    <w:rsid w:val="00407646"/>
    <w:rsid w:val="0041169F"/>
    <w:rsid w:val="00412248"/>
    <w:rsid w:val="004127B1"/>
    <w:rsid w:val="004170C3"/>
    <w:rsid w:val="004229F8"/>
    <w:rsid w:val="00426AFD"/>
    <w:rsid w:val="00430CDF"/>
    <w:rsid w:val="004335E4"/>
    <w:rsid w:val="00434B84"/>
    <w:rsid w:val="00436E0D"/>
    <w:rsid w:val="0044250A"/>
    <w:rsid w:val="0044410A"/>
    <w:rsid w:val="00450955"/>
    <w:rsid w:val="004553B5"/>
    <w:rsid w:val="0045684F"/>
    <w:rsid w:val="00457E55"/>
    <w:rsid w:val="00461DC0"/>
    <w:rsid w:val="00463D4F"/>
    <w:rsid w:val="004664EF"/>
    <w:rsid w:val="00471784"/>
    <w:rsid w:val="004729B3"/>
    <w:rsid w:val="00472B69"/>
    <w:rsid w:val="00475044"/>
    <w:rsid w:val="004760FD"/>
    <w:rsid w:val="0048546C"/>
    <w:rsid w:val="00485629"/>
    <w:rsid w:val="00486B35"/>
    <w:rsid w:val="004930BF"/>
    <w:rsid w:val="004A0633"/>
    <w:rsid w:val="004A1BDA"/>
    <w:rsid w:val="004A20E7"/>
    <w:rsid w:val="004A461A"/>
    <w:rsid w:val="004A7833"/>
    <w:rsid w:val="004B1049"/>
    <w:rsid w:val="004B265B"/>
    <w:rsid w:val="004C4324"/>
    <w:rsid w:val="004D4954"/>
    <w:rsid w:val="004E03FA"/>
    <w:rsid w:val="004E04D6"/>
    <w:rsid w:val="004E28E7"/>
    <w:rsid w:val="004F20F4"/>
    <w:rsid w:val="004F6F86"/>
    <w:rsid w:val="005136B5"/>
    <w:rsid w:val="00516E1C"/>
    <w:rsid w:val="00517FFA"/>
    <w:rsid w:val="0052078C"/>
    <w:rsid w:val="005261C7"/>
    <w:rsid w:val="00536B39"/>
    <w:rsid w:val="00546E8F"/>
    <w:rsid w:val="00551110"/>
    <w:rsid w:val="00551243"/>
    <w:rsid w:val="00557E08"/>
    <w:rsid w:val="005609EA"/>
    <w:rsid w:val="00563269"/>
    <w:rsid w:val="00564BCC"/>
    <w:rsid w:val="00565D50"/>
    <w:rsid w:val="005660CB"/>
    <w:rsid w:val="0057033F"/>
    <w:rsid w:val="00571E10"/>
    <w:rsid w:val="005739E3"/>
    <w:rsid w:val="005740CA"/>
    <w:rsid w:val="00576A4D"/>
    <w:rsid w:val="005771B4"/>
    <w:rsid w:val="00591043"/>
    <w:rsid w:val="005963AF"/>
    <w:rsid w:val="00597841"/>
    <w:rsid w:val="00597EE7"/>
    <w:rsid w:val="005A4EDC"/>
    <w:rsid w:val="005B098A"/>
    <w:rsid w:val="005B0A68"/>
    <w:rsid w:val="005B494A"/>
    <w:rsid w:val="005B4E0A"/>
    <w:rsid w:val="005B4ECB"/>
    <w:rsid w:val="005B5B9F"/>
    <w:rsid w:val="005B73D0"/>
    <w:rsid w:val="005C770D"/>
    <w:rsid w:val="005D4A6A"/>
    <w:rsid w:val="005D4E03"/>
    <w:rsid w:val="005D5365"/>
    <w:rsid w:val="005D6BA0"/>
    <w:rsid w:val="005F2AC2"/>
    <w:rsid w:val="006005DD"/>
    <w:rsid w:val="0060342F"/>
    <w:rsid w:val="00607F8C"/>
    <w:rsid w:val="00615B20"/>
    <w:rsid w:val="00616D77"/>
    <w:rsid w:val="00617257"/>
    <w:rsid w:val="00617EFC"/>
    <w:rsid w:val="00627FA0"/>
    <w:rsid w:val="0063221B"/>
    <w:rsid w:val="00642051"/>
    <w:rsid w:val="00642FEB"/>
    <w:rsid w:val="00654C6A"/>
    <w:rsid w:val="00655D50"/>
    <w:rsid w:val="0066000F"/>
    <w:rsid w:val="00661747"/>
    <w:rsid w:val="00663EC0"/>
    <w:rsid w:val="0066638B"/>
    <w:rsid w:val="006736E4"/>
    <w:rsid w:val="00677280"/>
    <w:rsid w:val="00680D74"/>
    <w:rsid w:val="00680E2E"/>
    <w:rsid w:val="00686DBF"/>
    <w:rsid w:val="00694940"/>
    <w:rsid w:val="00696394"/>
    <w:rsid w:val="006975F8"/>
    <w:rsid w:val="006A3D56"/>
    <w:rsid w:val="006A4D21"/>
    <w:rsid w:val="006A522B"/>
    <w:rsid w:val="006A7A21"/>
    <w:rsid w:val="006B0FF8"/>
    <w:rsid w:val="006B1484"/>
    <w:rsid w:val="006B332C"/>
    <w:rsid w:val="006B6EC7"/>
    <w:rsid w:val="006B6FCF"/>
    <w:rsid w:val="006C0779"/>
    <w:rsid w:val="006C1610"/>
    <w:rsid w:val="006C5089"/>
    <w:rsid w:val="006D47C7"/>
    <w:rsid w:val="006D64A6"/>
    <w:rsid w:val="006D6958"/>
    <w:rsid w:val="006D714E"/>
    <w:rsid w:val="006D745F"/>
    <w:rsid w:val="006E0AC4"/>
    <w:rsid w:val="006E110D"/>
    <w:rsid w:val="006E4D91"/>
    <w:rsid w:val="006F37AB"/>
    <w:rsid w:val="0070001C"/>
    <w:rsid w:val="00701EB1"/>
    <w:rsid w:val="007032EE"/>
    <w:rsid w:val="00710329"/>
    <w:rsid w:val="0071105F"/>
    <w:rsid w:val="00712B71"/>
    <w:rsid w:val="0071747D"/>
    <w:rsid w:val="0072713C"/>
    <w:rsid w:val="00731AC2"/>
    <w:rsid w:val="00731B0C"/>
    <w:rsid w:val="007347D8"/>
    <w:rsid w:val="00736079"/>
    <w:rsid w:val="00736B36"/>
    <w:rsid w:val="00743C72"/>
    <w:rsid w:val="00757AE3"/>
    <w:rsid w:val="00762DBA"/>
    <w:rsid w:val="007666C8"/>
    <w:rsid w:val="00772ABF"/>
    <w:rsid w:val="007805CF"/>
    <w:rsid w:val="00784820"/>
    <w:rsid w:val="0078737B"/>
    <w:rsid w:val="00791B1C"/>
    <w:rsid w:val="00793B23"/>
    <w:rsid w:val="00794C8B"/>
    <w:rsid w:val="00797524"/>
    <w:rsid w:val="007A34FF"/>
    <w:rsid w:val="007B711B"/>
    <w:rsid w:val="007B71A7"/>
    <w:rsid w:val="007C0FBE"/>
    <w:rsid w:val="007C2589"/>
    <w:rsid w:val="007C5B06"/>
    <w:rsid w:val="007E4350"/>
    <w:rsid w:val="007E4409"/>
    <w:rsid w:val="007E5ECF"/>
    <w:rsid w:val="007E6B17"/>
    <w:rsid w:val="007E72B9"/>
    <w:rsid w:val="007F0B91"/>
    <w:rsid w:val="007F0C27"/>
    <w:rsid w:val="007F1B84"/>
    <w:rsid w:val="007F3501"/>
    <w:rsid w:val="007F5478"/>
    <w:rsid w:val="007F6449"/>
    <w:rsid w:val="008025C8"/>
    <w:rsid w:val="00802788"/>
    <w:rsid w:val="00805A23"/>
    <w:rsid w:val="0081033A"/>
    <w:rsid w:val="00811604"/>
    <w:rsid w:val="008162E5"/>
    <w:rsid w:val="008279BF"/>
    <w:rsid w:val="00831251"/>
    <w:rsid w:val="008343F5"/>
    <w:rsid w:val="00834AD6"/>
    <w:rsid w:val="008366DD"/>
    <w:rsid w:val="00841DE3"/>
    <w:rsid w:val="00853D64"/>
    <w:rsid w:val="0085413E"/>
    <w:rsid w:val="00854B33"/>
    <w:rsid w:val="00856787"/>
    <w:rsid w:val="008577F3"/>
    <w:rsid w:val="00860416"/>
    <w:rsid w:val="0086103E"/>
    <w:rsid w:val="0087161C"/>
    <w:rsid w:val="008723A4"/>
    <w:rsid w:val="00873BE7"/>
    <w:rsid w:val="00882A8E"/>
    <w:rsid w:val="00882BD7"/>
    <w:rsid w:val="0088354A"/>
    <w:rsid w:val="00884804"/>
    <w:rsid w:val="008867B7"/>
    <w:rsid w:val="008904FC"/>
    <w:rsid w:val="0089285E"/>
    <w:rsid w:val="00895A5D"/>
    <w:rsid w:val="0089691D"/>
    <w:rsid w:val="008A24C8"/>
    <w:rsid w:val="008B0FD8"/>
    <w:rsid w:val="008C1A2B"/>
    <w:rsid w:val="008C3016"/>
    <w:rsid w:val="008C3487"/>
    <w:rsid w:val="008C3C00"/>
    <w:rsid w:val="008C3D56"/>
    <w:rsid w:val="008C3E6F"/>
    <w:rsid w:val="008D0AC5"/>
    <w:rsid w:val="008D6C39"/>
    <w:rsid w:val="008E452B"/>
    <w:rsid w:val="008E4AF8"/>
    <w:rsid w:val="008E671B"/>
    <w:rsid w:val="008F263D"/>
    <w:rsid w:val="008F2BE9"/>
    <w:rsid w:val="008F650E"/>
    <w:rsid w:val="008F6790"/>
    <w:rsid w:val="00901CC2"/>
    <w:rsid w:val="009047B7"/>
    <w:rsid w:val="00905E07"/>
    <w:rsid w:val="00906663"/>
    <w:rsid w:val="00909B3F"/>
    <w:rsid w:val="009112B0"/>
    <w:rsid w:val="00912AF7"/>
    <w:rsid w:val="009169A7"/>
    <w:rsid w:val="00920E45"/>
    <w:rsid w:val="00923EE0"/>
    <w:rsid w:val="00933289"/>
    <w:rsid w:val="009367FA"/>
    <w:rsid w:val="0094547F"/>
    <w:rsid w:val="0094665F"/>
    <w:rsid w:val="009525AD"/>
    <w:rsid w:val="00963206"/>
    <w:rsid w:val="00964D3E"/>
    <w:rsid w:val="009706CF"/>
    <w:rsid w:val="00972EC0"/>
    <w:rsid w:val="00975D57"/>
    <w:rsid w:val="00977CDF"/>
    <w:rsid w:val="009801CE"/>
    <w:rsid w:val="0098381E"/>
    <w:rsid w:val="00990E64"/>
    <w:rsid w:val="009912B8"/>
    <w:rsid w:val="00992165"/>
    <w:rsid w:val="009934FE"/>
    <w:rsid w:val="009963C6"/>
    <w:rsid w:val="009965CB"/>
    <w:rsid w:val="009A1553"/>
    <w:rsid w:val="009A2AF6"/>
    <w:rsid w:val="009A2F01"/>
    <w:rsid w:val="009B0321"/>
    <w:rsid w:val="009B4D30"/>
    <w:rsid w:val="009B4E6E"/>
    <w:rsid w:val="009B53DD"/>
    <w:rsid w:val="009B6562"/>
    <w:rsid w:val="009C564B"/>
    <w:rsid w:val="009D0704"/>
    <w:rsid w:val="009D3B05"/>
    <w:rsid w:val="009E0299"/>
    <w:rsid w:val="009E6F5B"/>
    <w:rsid w:val="009F43FE"/>
    <w:rsid w:val="009F77C6"/>
    <w:rsid w:val="00A04C46"/>
    <w:rsid w:val="00A05875"/>
    <w:rsid w:val="00A174CC"/>
    <w:rsid w:val="00A21720"/>
    <w:rsid w:val="00A21E70"/>
    <w:rsid w:val="00A249CC"/>
    <w:rsid w:val="00A35811"/>
    <w:rsid w:val="00A3767C"/>
    <w:rsid w:val="00A4057C"/>
    <w:rsid w:val="00A419B1"/>
    <w:rsid w:val="00A41B63"/>
    <w:rsid w:val="00A4288E"/>
    <w:rsid w:val="00A474E1"/>
    <w:rsid w:val="00A531A3"/>
    <w:rsid w:val="00A85814"/>
    <w:rsid w:val="00A9136E"/>
    <w:rsid w:val="00A95D48"/>
    <w:rsid w:val="00AB51AF"/>
    <w:rsid w:val="00AC6112"/>
    <w:rsid w:val="00AC6AC4"/>
    <w:rsid w:val="00AC6C29"/>
    <w:rsid w:val="00AE5A5D"/>
    <w:rsid w:val="00AE7C0A"/>
    <w:rsid w:val="00AF1589"/>
    <w:rsid w:val="00AF53AE"/>
    <w:rsid w:val="00B00479"/>
    <w:rsid w:val="00B00DFD"/>
    <w:rsid w:val="00B02B04"/>
    <w:rsid w:val="00B05EA7"/>
    <w:rsid w:val="00B150F6"/>
    <w:rsid w:val="00B1739C"/>
    <w:rsid w:val="00B1764C"/>
    <w:rsid w:val="00B247E6"/>
    <w:rsid w:val="00B306A2"/>
    <w:rsid w:val="00B443A1"/>
    <w:rsid w:val="00B502E5"/>
    <w:rsid w:val="00B54966"/>
    <w:rsid w:val="00B6328E"/>
    <w:rsid w:val="00B63417"/>
    <w:rsid w:val="00B6478A"/>
    <w:rsid w:val="00B71C25"/>
    <w:rsid w:val="00B72CCD"/>
    <w:rsid w:val="00B870DF"/>
    <w:rsid w:val="00B95E0A"/>
    <w:rsid w:val="00B96D73"/>
    <w:rsid w:val="00B97D58"/>
    <w:rsid w:val="00BA1C03"/>
    <w:rsid w:val="00BA7CA1"/>
    <w:rsid w:val="00BB2788"/>
    <w:rsid w:val="00BB5B40"/>
    <w:rsid w:val="00BC4916"/>
    <w:rsid w:val="00BC64B1"/>
    <w:rsid w:val="00BC729A"/>
    <w:rsid w:val="00BD7C44"/>
    <w:rsid w:val="00BE128B"/>
    <w:rsid w:val="00BE39BF"/>
    <w:rsid w:val="00BE5C41"/>
    <w:rsid w:val="00BE6436"/>
    <w:rsid w:val="00BF0915"/>
    <w:rsid w:val="00BF0962"/>
    <w:rsid w:val="00BF2FE3"/>
    <w:rsid w:val="00BF7D93"/>
    <w:rsid w:val="00C022A2"/>
    <w:rsid w:val="00C0241A"/>
    <w:rsid w:val="00C027A1"/>
    <w:rsid w:val="00C11002"/>
    <w:rsid w:val="00C11F0E"/>
    <w:rsid w:val="00C12811"/>
    <w:rsid w:val="00C146B8"/>
    <w:rsid w:val="00C15FA2"/>
    <w:rsid w:val="00C2696B"/>
    <w:rsid w:val="00C2746F"/>
    <w:rsid w:val="00C31CBD"/>
    <w:rsid w:val="00C326A2"/>
    <w:rsid w:val="00C32860"/>
    <w:rsid w:val="00C3796E"/>
    <w:rsid w:val="00C45AA7"/>
    <w:rsid w:val="00C47AE9"/>
    <w:rsid w:val="00C54790"/>
    <w:rsid w:val="00C6114A"/>
    <w:rsid w:val="00C61CE0"/>
    <w:rsid w:val="00C6591D"/>
    <w:rsid w:val="00C72357"/>
    <w:rsid w:val="00C735AF"/>
    <w:rsid w:val="00C74594"/>
    <w:rsid w:val="00C74CEB"/>
    <w:rsid w:val="00C75A7D"/>
    <w:rsid w:val="00C837E3"/>
    <w:rsid w:val="00C83D9A"/>
    <w:rsid w:val="00C8619F"/>
    <w:rsid w:val="00C86EC0"/>
    <w:rsid w:val="00C97BF0"/>
    <w:rsid w:val="00CA4254"/>
    <w:rsid w:val="00CA5C43"/>
    <w:rsid w:val="00CB154E"/>
    <w:rsid w:val="00CB2C79"/>
    <w:rsid w:val="00CB74B2"/>
    <w:rsid w:val="00CC1340"/>
    <w:rsid w:val="00CD6556"/>
    <w:rsid w:val="00CE0781"/>
    <w:rsid w:val="00CE3642"/>
    <w:rsid w:val="00CF6DCD"/>
    <w:rsid w:val="00D029E3"/>
    <w:rsid w:val="00D04127"/>
    <w:rsid w:val="00D073DA"/>
    <w:rsid w:val="00D11A52"/>
    <w:rsid w:val="00D15904"/>
    <w:rsid w:val="00D24048"/>
    <w:rsid w:val="00D34E97"/>
    <w:rsid w:val="00D45AA0"/>
    <w:rsid w:val="00D465FE"/>
    <w:rsid w:val="00D52683"/>
    <w:rsid w:val="00D52B93"/>
    <w:rsid w:val="00D61590"/>
    <w:rsid w:val="00D63F53"/>
    <w:rsid w:val="00D742EB"/>
    <w:rsid w:val="00D81A8A"/>
    <w:rsid w:val="00D8506A"/>
    <w:rsid w:val="00D87F96"/>
    <w:rsid w:val="00DA4CCB"/>
    <w:rsid w:val="00DA60DE"/>
    <w:rsid w:val="00DB2E07"/>
    <w:rsid w:val="00DB431E"/>
    <w:rsid w:val="00DD0356"/>
    <w:rsid w:val="00DD3B6F"/>
    <w:rsid w:val="00DD707F"/>
    <w:rsid w:val="00DE358C"/>
    <w:rsid w:val="00DE6B18"/>
    <w:rsid w:val="00DF4563"/>
    <w:rsid w:val="00E002CA"/>
    <w:rsid w:val="00E0294C"/>
    <w:rsid w:val="00E05DF1"/>
    <w:rsid w:val="00E1213B"/>
    <w:rsid w:val="00E20B10"/>
    <w:rsid w:val="00E21E06"/>
    <w:rsid w:val="00E25C60"/>
    <w:rsid w:val="00E33D17"/>
    <w:rsid w:val="00E34774"/>
    <w:rsid w:val="00E35F64"/>
    <w:rsid w:val="00E35FC8"/>
    <w:rsid w:val="00E4211B"/>
    <w:rsid w:val="00E45F73"/>
    <w:rsid w:val="00E50AFE"/>
    <w:rsid w:val="00E568E7"/>
    <w:rsid w:val="00E57213"/>
    <w:rsid w:val="00E62DED"/>
    <w:rsid w:val="00E70FBC"/>
    <w:rsid w:val="00E72D59"/>
    <w:rsid w:val="00E74950"/>
    <w:rsid w:val="00E75068"/>
    <w:rsid w:val="00E818E3"/>
    <w:rsid w:val="00E82744"/>
    <w:rsid w:val="00E8414E"/>
    <w:rsid w:val="00E84EC4"/>
    <w:rsid w:val="00E86C43"/>
    <w:rsid w:val="00E87301"/>
    <w:rsid w:val="00EA3785"/>
    <w:rsid w:val="00EA4B8C"/>
    <w:rsid w:val="00EB15B0"/>
    <w:rsid w:val="00EB541B"/>
    <w:rsid w:val="00EB698C"/>
    <w:rsid w:val="00EC0DCB"/>
    <w:rsid w:val="00EC2114"/>
    <w:rsid w:val="00EC47EF"/>
    <w:rsid w:val="00ED0B06"/>
    <w:rsid w:val="00ED1A43"/>
    <w:rsid w:val="00ED2215"/>
    <w:rsid w:val="00ED3B9C"/>
    <w:rsid w:val="00EE06FB"/>
    <w:rsid w:val="00EE27DF"/>
    <w:rsid w:val="00EE2848"/>
    <w:rsid w:val="00EE4C90"/>
    <w:rsid w:val="00EE5085"/>
    <w:rsid w:val="00EF075D"/>
    <w:rsid w:val="00EF21C3"/>
    <w:rsid w:val="00EF32D1"/>
    <w:rsid w:val="00EF693E"/>
    <w:rsid w:val="00F0143B"/>
    <w:rsid w:val="00F024FB"/>
    <w:rsid w:val="00F052F0"/>
    <w:rsid w:val="00F05B01"/>
    <w:rsid w:val="00F14CA0"/>
    <w:rsid w:val="00F20C33"/>
    <w:rsid w:val="00F2304C"/>
    <w:rsid w:val="00F23C77"/>
    <w:rsid w:val="00F33AED"/>
    <w:rsid w:val="00F3566D"/>
    <w:rsid w:val="00F41AF7"/>
    <w:rsid w:val="00F4356D"/>
    <w:rsid w:val="00F45409"/>
    <w:rsid w:val="00F46076"/>
    <w:rsid w:val="00F503A8"/>
    <w:rsid w:val="00F52FD5"/>
    <w:rsid w:val="00F55D96"/>
    <w:rsid w:val="00F60FBA"/>
    <w:rsid w:val="00F62028"/>
    <w:rsid w:val="00F64E54"/>
    <w:rsid w:val="00F6646B"/>
    <w:rsid w:val="00F67289"/>
    <w:rsid w:val="00F70A79"/>
    <w:rsid w:val="00F72221"/>
    <w:rsid w:val="00F75CDA"/>
    <w:rsid w:val="00F7678E"/>
    <w:rsid w:val="00F778D1"/>
    <w:rsid w:val="00F83657"/>
    <w:rsid w:val="00F92D10"/>
    <w:rsid w:val="00F9314D"/>
    <w:rsid w:val="00F9458A"/>
    <w:rsid w:val="00F96379"/>
    <w:rsid w:val="00F96FEE"/>
    <w:rsid w:val="00FA39A6"/>
    <w:rsid w:val="00FA5056"/>
    <w:rsid w:val="00FA51DE"/>
    <w:rsid w:val="00FA5478"/>
    <w:rsid w:val="00FA5D9F"/>
    <w:rsid w:val="00FA6EB8"/>
    <w:rsid w:val="00FA7867"/>
    <w:rsid w:val="00FA7EAE"/>
    <w:rsid w:val="00FA7F96"/>
    <w:rsid w:val="00FB0689"/>
    <w:rsid w:val="00FB1A2B"/>
    <w:rsid w:val="00FB241A"/>
    <w:rsid w:val="00FB751F"/>
    <w:rsid w:val="00FC102A"/>
    <w:rsid w:val="00FC24E9"/>
    <w:rsid w:val="00FC4CC8"/>
    <w:rsid w:val="00FC4D7D"/>
    <w:rsid w:val="00FD0CA8"/>
    <w:rsid w:val="00FD76F8"/>
    <w:rsid w:val="00FD7F8F"/>
    <w:rsid w:val="00FE09F8"/>
    <w:rsid w:val="00FE2B98"/>
    <w:rsid w:val="00FE4648"/>
    <w:rsid w:val="01B3F61A"/>
    <w:rsid w:val="01E7932F"/>
    <w:rsid w:val="021951D8"/>
    <w:rsid w:val="02313BC5"/>
    <w:rsid w:val="026BF2CD"/>
    <w:rsid w:val="02D32A26"/>
    <w:rsid w:val="04536277"/>
    <w:rsid w:val="0522A0A8"/>
    <w:rsid w:val="05267F98"/>
    <w:rsid w:val="0544B7C1"/>
    <w:rsid w:val="066E0380"/>
    <w:rsid w:val="070B5DA8"/>
    <w:rsid w:val="0819EAE7"/>
    <w:rsid w:val="0838976C"/>
    <w:rsid w:val="086B75B8"/>
    <w:rsid w:val="08C2CF7F"/>
    <w:rsid w:val="09320083"/>
    <w:rsid w:val="0947639A"/>
    <w:rsid w:val="09489DE5"/>
    <w:rsid w:val="09767F18"/>
    <w:rsid w:val="0ABCFCD5"/>
    <w:rsid w:val="0B1C4240"/>
    <w:rsid w:val="0B264767"/>
    <w:rsid w:val="0BD0D5F3"/>
    <w:rsid w:val="0C1532A9"/>
    <w:rsid w:val="0CD7F5BE"/>
    <w:rsid w:val="0D2BE8EE"/>
    <w:rsid w:val="0F1E7306"/>
    <w:rsid w:val="0F541272"/>
    <w:rsid w:val="0FCE518F"/>
    <w:rsid w:val="10BDDB0C"/>
    <w:rsid w:val="10FB889C"/>
    <w:rsid w:val="11490249"/>
    <w:rsid w:val="125C7B48"/>
    <w:rsid w:val="129B3961"/>
    <w:rsid w:val="130CADBD"/>
    <w:rsid w:val="13157142"/>
    <w:rsid w:val="133FD4DC"/>
    <w:rsid w:val="1456939D"/>
    <w:rsid w:val="14688B9B"/>
    <w:rsid w:val="14CB8AC7"/>
    <w:rsid w:val="150AA3B8"/>
    <w:rsid w:val="16D4013A"/>
    <w:rsid w:val="17AB45D9"/>
    <w:rsid w:val="17B81C63"/>
    <w:rsid w:val="182AAD74"/>
    <w:rsid w:val="18D311BA"/>
    <w:rsid w:val="19217D98"/>
    <w:rsid w:val="193293B6"/>
    <w:rsid w:val="199DC997"/>
    <w:rsid w:val="19AE6B7C"/>
    <w:rsid w:val="1AF52710"/>
    <w:rsid w:val="1BD6D481"/>
    <w:rsid w:val="1BE23DE4"/>
    <w:rsid w:val="1C08B522"/>
    <w:rsid w:val="1DB10EB8"/>
    <w:rsid w:val="1DBA7767"/>
    <w:rsid w:val="1E45F1B5"/>
    <w:rsid w:val="1E6E290C"/>
    <w:rsid w:val="1E72FFA3"/>
    <w:rsid w:val="1EB10E2C"/>
    <w:rsid w:val="1EC65B95"/>
    <w:rsid w:val="1F9A513E"/>
    <w:rsid w:val="1FB9339E"/>
    <w:rsid w:val="1FC3D670"/>
    <w:rsid w:val="1FF320FE"/>
    <w:rsid w:val="211718F0"/>
    <w:rsid w:val="21B6487C"/>
    <w:rsid w:val="21DBF3EA"/>
    <w:rsid w:val="220D11B5"/>
    <w:rsid w:val="2258AA2D"/>
    <w:rsid w:val="225A78BA"/>
    <w:rsid w:val="22837D75"/>
    <w:rsid w:val="229710CE"/>
    <w:rsid w:val="22FD3A8F"/>
    <w:rsid w:val="235C3DF2"/>
    <w:rsid w:val="24816390"/>
    <w:rsid w:val="25B49571"/>
    <w:rsid w:val="26285F01"/>
    <w:rsid w:val="262D6F63"/>
    <w:rsid w:val="2644BC7F"/>
    <w:rsid w:val="27007089"/>
    <w:rsid w:val="28431C2B"/>
    <w:rsid w:val="288DF20E"/>
    <w:rsid w:val="28EAAFB6"/>
    <w:rsid w:val="29520F1E"/>
    <w:rsid w:val="2999DCE8"/>
    <w:rsid w:val="2B474E8E"/>
    <w:rsid w:val="2B5B8C3F"/>
    <w:rsid w:val="2C125031"/>
    <w:rsid w:val="2DAB2272"/>
    <w:rsid w:val="2DD78F0B"/>
    <w:rsid w:val="2F27430A"/>
    <w:rsid w:val="2F49CC48"/>
    <w:rsid w:val="2FC4C5DF"/>
    <w:rsid w:val="300047A4"/>
    <w:rsid w:val="30A9B732"/>
    <w:rsid w:val="31127784"/>
    <w:rsid w:val="3168CE9C"/>
    <w:rsid w:val="332500AB"/>
    <w:rsid w:val="340ED630"/>
    <w:rsid w:val="3567075B"/>
    <w:rsid w:val="35702DE8"/>
    <w:rsid w:val="377CA551"/>
    <w:rsid w:val="3816EFA2"/>
    <w:rsid w:val="386FA173"/>
    <w:rsid w:val="39031553"/>
    <w:rsid w:val="39AF0F54"/>
    <w:rsid w:val="3A40370C"/>
    <w:rsid w:val="3EAE8E39"/>
    <w:rsid w:val="3EE4D3ED"/>
    <w:rsid w:val="3F3FA067"/>
    <w:rsid w:val="41669C5F"/>
    <w:rsid w:val="418F46B1"/>
    <w:rsid w:val="41D498AE"/>
    <w:rsid w:val="42D90B4F"/>
    <w:rsid w:val="43CA9382"/>
    <w:rsid w:val="43ECAF18"/>
    <w:rsid w:val="4484D636"/>
    <w:rsid w:val="4541440B"/>
    <w:rsid w:val="45759DA3"/>
    <w:rsid w:val="45CDD258"/>
    <w:rsid w:val="46572A80"/>
    <w:rsid w:val="47100807"/>
    <w:rsid w:val="4710C62B"/>
    <w:rsid w:val="474E8560"/>
    <w:rsid w:val="4821BFDA"/>
    <w:rsid w:val="49ADC0A5"/>
    <w:rsid w:val="49B5276F"/>
    <w:rsid w:val="4A90BB3B"/>
    <w:rsid w:val="4AC13793"/>
    <w:rsid w:val="4ACEC25C"/>
    <w:rsid w:val="4B27DB3D"/>
    <w:rsid w:val="4B485B6F"/>
    <w:rsid w:val="4C1AB02C"/>
    <w:rsid w:val="4C29A258"/>
    <w:rsid w:val="4C9293C0"/>
    <w:rsid w:val="4D0E4CA5"/>
    <w:rsid w:val="4DAADD2D"/>
    <w:rsid w:val="4DEBFBA2"/>
    <w:rsid w:val="4E6449A5"/>
    <w:rsid w:val="4F428F00"/>
    <w:rsid w:val="4FDA197F"/>
    <w:rsid w:val="4FFBAA4E"/>
    <w:rsid w:val="5159C39D"/>
    <w:rsid w:val="520D2E3F"/>
    <w:rsid w:val="521DBA70"/>
    <w:rsid w:val="5249D727"/>
    <w:rsid w:val="526AEB55"/>
    <w:rsid w:val="52A07247"/>
    <w:rsid w:val="533328B9"/>
    <w:rsid w:val="537AFDF3"/>
    <w:rsid w:val="53879E02"/>
    <w:rsid w:val="53AC2DCE"/>
    <w:rsid w:val="541D0E68"/>
    <w:rsid w:val="54B251F8"/>
    <w:rsid w:val="56FC4AE9"/>
    <w:rsid w:val="570EB48F"/>
    <w:rsid w:val="5784287F"/>
    <w:rsid w:val="5906181C"/>
    <w:rsid w:val="5A95F379"/>
    <w:rsid w:val="5B317721"/>
    <w:rsid w:val="5B708F95"/>
    <w:rsid w:val="5BB748FF"/>
    <w:rsid w:val="5C077398"/>
    <w:rsid w:val="5C4161B2"/>
    <w:rsid w:val="5CE13EEF"/>
    <w:rsid w:val="5D18033C"/>
    <w:rsid w:val="5DF82790"/>
    <w:rsid w:val="5E4A1406"/>
    <w:rsid w:val="5FB77DB9"/>
    <w:rsid w:val="61570201"/>
    <w:rsid w:val="62169F3F"/>
    <w:rsid w:val="62B45813"/>
    <w:rsid w:val="62B4CFFF"/>
    <w:rsid w:val="639AE129"/>
    <w:rsid w:val="63CB0F71"/>
    <w:rsid w:val="65989E93"/>
    <w:rsid w:val="67474BE7"/>
    <w:rsid w:val="677D18D5"/>
    <w:rsid w:val="67BDB0D7"/>
    <w:rsid w:val="68DF39E2"/>
    <w:rsid w:val="6902C151"/>
    <w:rsid w:val="6A08C6D3"/>
    <w:rsid w:val="6B0E2183"/>
    <w:rsid w:val="6B2AA482"/>
    <w:rsid w:val="6B76032E"/>
    <w:rsid w:val="6BCC8C4D"/>
    <w:rsid w:val="6C9E0643"/>
    <w:rsid w:val="6DDA5698"/>
    <w:rsid w:val="6E50D3D6"/>
    <w:rsid w:val="6E66EDB0"/>
    <w:rsid w:val="6E7E5283"/>
    <w:rsid w:val="6F4B5904"/>
    <w:rsid w:val="70438700"/>
    <w:rsid w:val="70FE6B13"/>
    <w:rsid w:val="718FC211"/>
    <w:rsid w:val="71DD2263"/>
    <w:rsid w:val="72F19ED4"/>
    <w:rsid w:val="732E7166"/>
    <w:rsid w:val="7352E3B3"/>
    <w:rsid w:val="73804C89"/>
    <w:rsid w:val="73FA192E"/>
    <w:rsid w:val="74894C5C"/>
    <w:rsid w:val="74E1CAD6"/>
    <w:rsid w:val="7502BE2E"/>
    <w:rsid w:val="75054008"/>
    <w:rsid w:val="75A49B0C"/>
    <w:rsid w:val="75B6692A"/>
    <w:rsid w:val="77942D82"/>
    <w:rsid w:val="77AED014"/>
    <w:rsid w:val="7916195E"/>
    <w:rsid w:val="7A7D4458"/>
    <w:rsid w:val="7AD0BC90"/>
    <w:rsid w:val="7B100EF0"/>
    <w:rsid w:val="7B29843E"/>
    <w:rsid w:val="7BC36142"/>
    <w:rsid w:val="7C61A1CE"/>
    <w:rsid w:val="7CADF1E6"/>
    <w:rsid w:val="7CEB21EF"/>
    <w:rsid w:val="7E551B47"/>
    <w:rsid w:val="7EB5C950"/>
    <w:rsid w:val="7ED72671"/>
    <w:rsid w:val="7F196D26"/>
    <w:rsid w:val="7F49ED45"/>
    <w:rsid w:val="7F5D6A81"/>
    <w:rsid w:val="7F888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EA1023"/>
  <w15:chartTrackingRefBased/>
  <w15:docId w15:val="{6C1B338F-A3FF-4DBD-AAE8-65C945953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6B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6B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6B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6B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6B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6B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6B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6B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6B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B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6B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6B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6B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6B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6B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6B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6B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6B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6B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6B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6B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6B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6B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6B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6B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6B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6B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6B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6B1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F67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67BB"/>
  </w:style>
  <w:style w:type="paragraph" w:styleId="Footer">
    <w:name w:val="footer"/>
    <w:basedOn w:val="Normal"/>
    <w:link w:val="FooterChar"/>
    <w:uiPriority w:val="99"/>
    <w:unhideWhenUsed/>
    <w:rsid w:val="000F67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7BB"/>
  </w:style>
  <w:style w:type="character" w:styleId="CommentReference">
    <w:name w:val="annotation reference"/>
    <w:basedOn w:val="DefaultParagraphFont"/>
    <w:uiPriority w:val="99"/>
    <w:semiHidden/>
    <w:unhideWhenUsed/>
    <w:rsid w:val="00E347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4774"/>
    <w:pPr>
      <w:autoSpaceDE w:val="0"/>
      <w:autoSpaceDN w:val="0"/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4774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3772E3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72E3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3772E3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72E3"/>
    <w:rPr>
      <w:rFonts w:ascii="Aptos" w:hAnsi="Aptos"/>
      <w:noProof/>
    </w:rPr>
  </w:style>
  <w:style w:type="character" w:styleId="Hyperlink">
    <w:name w:val="Hyperlink"/>
    <w:basedOn w:val="DefaultParagraphFont"/>
    <w:uiPriority w:val="99"/>
    <w:unhideWhenUsed/>
    <w:rsid w:val="00D52B9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2B9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F1589"/>
    <w:rPr>
      <w:color w:val="96607D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D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D5C"/>
    <w:rPr>
      <w:rFonts w:ascii="Times New Roman" w:hAnsi="Times New Roman" w:cs="Times New Roman"/>
      <w:b/>
      <w:bCs/>
      <w:kern w:val="0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C2746F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CB2C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75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6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1F39A0C53D6642B7F6597AB24056A1" ma:contentTypeVersion="16" ma:contentTypeDescription="Create a new document." ma:contentTypeScope="" ma:versionID="5ca3c00a8646e3649071c18bbd63d5cc">
  <xsd:schema xmlns:xsd="http://www.w3.org/2001/XMLSchema" xmlns:xs="http://www.w3.org/2001/XMLSchema" xmlns:p="http://schemas.microsoft.com/office/2006/metadata/properties" xmlns:ns2="75ae7eff-78a2-414a-8fbe-69ae78486943" xmlns:ns3="2326bcbe-d586-41f5-9abe-d7fb96b5beb7" targetNamespace="http://schemas.microsoft.com/office/2006/metadata/properties" ma:root="true" ma:fieldsID="d61aeac852ce962a20ab12351876cee0" ns2:_="" ns3:_="">
    <xsd:import namespace="75ae7eff-78a2-414a-8fbe-69ae78486943"/>
    <xsd:import namespace="2326bcbe-d586-41f5-9abe-d7fb96b5beb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DateTaken" minOccurs="0"/>
                <xsd:element ref="ns3:MediaServiceLocation" minOccurs="0"/>
                <xsd:element ref="ns3:MediaServiceSearchProperties" minOccurs="0"/>
                <xsd:element ref="ns3:MediaLengthInSecond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ae7eff-78a2-414a-8fbe-69ae7848694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c4048854-35bf-443c-a2e2-d1c2e78def16}" ma:internalName="TaxCatchAll" ma:showField="CatchAllData" ma:web="75ae7eff-78a2-414a-8fbe-69ae7848694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26bcbe-d586-41f5-9abe-d7fb96b5be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9dafe65-a31c-473e-97ff-d5e1846720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326bcbe-d586-41f5-9abe-d7fb96b5beb7">
      <Terms xmlns="http://schemas.microsoft.com/office/infopath/2007/PartnerControls"/>
    </lcf76f155ced4ddcb4097134ff3c332f>
    <TaxCatchAll xmlns="75ae7eff-78a2-414a-8fbe-69ae78486943" xsi:nil="true"/>
    <SharedWithUsers xmlns="75ae7eff-78a2-414a-8fbe-69ae78486943">
      <UserInfo>
        <DisplayName/>
        <AccountId xsi:nil="true"/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B9120731-B9F2-40A7-8E95-45675C5D9B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ae7eff-78a2-414a-8fbe-69ae78486943"/>
    <ds:schemaRef ds:uri="2326bcbe-d586-41f5-9abe-d7fb96b5be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BF1BB0A-55D2-4843-8A9B-CCF47C1949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7CC6C4-5BB5-4C66-A077-A00723FEDE6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BC423AF-479C-465A-9409-00B1DA637CCC}">
  <ds:schemaRefs>
    <ds:schemaRef ds:uri="http://schemas.microsoft.com/office/2006/metadata/properties"/>
    <ds:schemaRef ds:uri="http://schemas.microsoft.com/office/infopath/2007/PartnerControls"/>
    <ds:schemaRef ds:uri="2326bcbe-d586-41f5-9abe-d7fb96b5beb7"/>
    <ds:schemaRef ds:uri="75ae7eff-78a2-414a-8fbe-69ae78486943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  <clbl:label id="{4798b870-b973-4f18-ab1d-5b50f8f7438b}" enabled="1" method="Privileged" siteId="{d48875fa-fd21-468f-b1d1-5a6f9c28876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Dong Hyun</dc:creator>
  <cp:keywords/>
  <dc:description/>
  <cp:lastModifiedBy>Kim, Dong Hyun</cp:lastModifiedBy>
  <cp:revision>14</cp:revision>
  <dcterms:created xsi:type="dcterms:W3CDTF">2025-07-16T20:10:00Z</dcterms:created>
  <dcterms:modified xsi:type="dcterms:W3CDTF">2026-01-03T0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1F39A0C53D6642B7F6597AB24056A1</vt:lpwstr>
  </property>
  <property fmtid="{D5CDD505-2E9C-101B-9397-08002B2CF9AE}" pid="3" name="Order">
    <vt:r8>1959900</vt:r8>
  </property>
  <property fmtid="{D5CDD505-2E9C-101B-9397-08002B2CF9AE}" pid="4" name="ComplianceAssetId">
    <vt:lpwstr/>
  </property>
  <property fmtid="{D5CDD505-2E9C-101B-9397-08002B2CF9AE}" pid="5" name="_ExtendedDescription">
    <vt:lpwstr/>
  </property>
  <property fmtid="{D5CDD505-2E9C-101B-9397-08002B2CF9AE}" pid="6" name="TriggerFlowInfo">
    <vt:lpwstr/>
  </property>
  <property fmtid="{D5CDD505-2E9C-101B-9397-08002B2CF9AE}" pid="7" name="MediaServiceImageTags">
    <vt:lpwstr/>
  </property>
</Properties>
</file>